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6CC" w:rsidRPr="00C6649C" w:rsidRDefault="00C4439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649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2D2931" w:rsidRPr="00C664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506CC" w:rsidRPr="00C6649C">
        <w:rPr>
          <w:rFonts w:ascii="Times New Roman" w:hAnsi="Times New Roman" w:cs="Times New Roman"/>
          <w:b/>
          <w:bCs/>
          <w:sz w:val="20"/>
          <w:szCs w:val="20"/>
        </w:rPr>
        <w:t xml:space="preserve">Table 1. Gut microbiota difference between ND vs. HFD (1.A) and HFD vs. </w:t>
      </w:r>
      <w:proofErr w:type="spellStart"/>
      <w:r w:rsidR="000506CC" w:rsidRPr="00C6649C">
        <w:rPr>
          <w:rFonts w:ascii="Times New Roman" w:hAnsi="Times New Roman" w:cs="Times New Roman"/>
          <w:b/>
          <w:bCs/>
          <w:sz w:val="20"/>
          <w:szCs w:val="20"/>
        </w:rPr>
        <w:t>HFD+Met</w:t>
      </w:r>
      <w:proofErr w:type="spellEnd"/>
      <w:r w:rsidR="000506CC" w:rsidRPr="00C6649C">
        <w:rPr>
          <w:rFonts w:ascii="Times New Roman" w:hAnsi="Times New Roman" w:cs="Times New Roman"/>
          <w:b/>
          <w:bCs/>
          <w:sz w:val="20"/>
          <w:szCs w:val="20"/>
        </w:rPr>
        <w:t xml:space="preserve"> (1.B). </w:t>
      </w:r>
    </w:p>
    <w:p w:rsidR="00330591" w:rsidRPr="00C4439B" w:rsidRDefault="000506C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C4439B">
        <w:rPr>
          <w:rFonts w:ascii="Times New Roman" w:eastAsia="Arial Unicode MS" w:hAnsi="Times New Roman" w:cs="Times New Roman"/>
          <w:b/>
          <w:bCs/>
          <w:sz w:val="20"/>
          <w:szCs w:val="20"/>
        </w:rPr>
        <w:t>1.A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6373"/>
        <w:gridCol w:w="920"/>
        <w:gridCol w:w="1240"/>
        <w:gridCol w:w="700"/>
        <w:gridCol w:w="1080"/>
      </w:tblGrid>
      <w:tr w:rsidR="001C4778" w:rsidRPr="001C4778" w:rsidTr="001C4778">
        <w:trPr>
          <w:trHeight w:val="405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ID of gut microbiota (ND vs. HFD) #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ND_mean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HFD_mean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t 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adjust</w:t>
            </w:r>
            <w:proofErr w:type="gram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perm 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pvalue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 (p&lt;0.05)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Actinobacteria;c__Actinobacteria;o__Bifidobacteriales;f__Bifidobacteri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8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2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2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83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spellStart"/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spellEnd"/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Firmicutes;c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illi;o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Lactobacillales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;__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159 </w:t>
            </w:r>
          </w:p>
        </w:tc>
        <w:bookmarkStart w:id="0" w:name="_GoBack"/>
        <w:bookmarkEnd w:id="0"/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Enterococcaceae;g__Enter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4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1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79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Bacilli;o__Lactobacillales;f__Lactobacillaceae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4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1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253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Leuconostocaceae;g__Leuconosto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47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13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15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76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Streptococcaceae;g__Lact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64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2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84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Streptococcaceae;g__Strept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125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48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3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82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spellStart"/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spellEnd"/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Firmicutes;c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Clostridia;o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Clostridiales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;__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9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33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481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Clostridia;o__Clostridiales;f__Christensenell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1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230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Clostridia;o__Clostridiales;f__Lachnospiraceae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5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91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379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Lachnospiraceae;g__Blaut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10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82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Lachnospiraceae;g__Copr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8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159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Clostridia;o__Clostridiales;f__Peptococc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1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87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Ruminococcaceae;g__Oscillospi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10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56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175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[Mogibacteriaceae];g__Anaerovora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9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251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Erysipelotrichi;o__Erysipelotrichales;f__Erysipelotrichaceae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7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75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Proteobacteria;c__Deltaproteobacteria;o__Desulfovibrionales;f__Desulfovibrion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9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34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464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Proteobacteria;c__Epsilonproteobacteria;o__Campylobacterales;f__Helicobacteraceae;g__Flexispi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7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36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492 </w:t>
            </w:r>
          </w:p>
        </w:tc>
      </w:tr>
      <w:tr w:rsidR="001C4778" w:rsidRPr="001C4778" w:rsidTr="001C4778">
        <w:trPr>
          <w:trHeight w:val="199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Tenericutes;c__Mollicutes;o__RF39;f__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1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9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251 </w:t>
            </w:r>
          </w:p>
        </w:tc>
      </w:tr>
    </w:tbl>
    <w:p w:rsidR="000506CC" w:rsidRDefault="000506CC"/>
    <w:p w:rsidR="000506CC" w:rsidRPr="000506CC" w:rsidRDefault="000506CC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55D60">
        <w:rPr>
          <w:rFonts w:ascii="Times New Roman" w:hAnsi="Times New Roman" w:cs="Times New Roman"/>
          <w:b/>
          <w:bCs/>
          <w:i/>
          <w:iCs/>
          <w:sz w:val="18"/>
          <w:szCs w:val="18"/>
          <w:vertAlign w:val="superscript"/>
        </w:rPr>
        <w:t xml:space="preserve"># </w:t>
      </w:r>
      <w:r w:rsidRPr="000506CC">
        <w:rPr>
          <w:rFonts w:ascii="Times New Roman" w:hAnsi="Times New Roman" w:cs="Times New Roman"/>
          <w:i/>
          <w:iCs/>
          <w:sz w:val="18"/>
          <w:szCs w:val="18"/>
        </w:rPr>
        <w:t>When comparison was made at species level between ND and HFD, ID</w:t>
      </w:r>
      <w:r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Pr="000506CC">
        <w:rPr>
          <w:rFonts w:ascii="Times New Roman" w:hAnsi="Times New Roman" w:cs="Times New Roman"/>
          <w:i/>
          <w:iCs/>
          <w:sz w:val="18"/>
          <w:szCs w:val="18"/>
        </w:rPr>
        <w:t xml:space="preserve"> of gut microbiota with perm p value&lt;0.05 were listed. </w:t>
      </w:r>
    </w:p>
    <w:p w:rsidR="001C4778" w:rsidRDefault="001C4778">
      <w:pPr>
        <w:widowControl/>
        <w:jc w:val="left"/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p w:rsidR="000506CC" w:rsidRPr="00C4439B" w:rsidRDefault="000506C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C4439B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1.B 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6565"/>
        <w:gridCol w:w="920"/>
        <w:gridCol w:w="1240"/>
        <w:gridCol w:w="700"/>
        <w:gridCol w:w="901"/>
      </w:tblGrid>
      <w:tr w:rsidR="001C4778" w:rsidRPr="001C4778" w:rsidTr="001C4778">
        <w:trPr>
          <w:trHeight w:val="405"/>
        </w:trPr>
        <w:tc>
          <w:tcPr>
            <w:tcW w:w="6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ID of gut microbiota* (HFD vs. 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HFD+Met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) ##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HFD_mean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HFD+Met_mean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t 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adjust</w:t>
            </w:r>
            <w:proofErr w:type="gram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perm </w:t>
            </w:r>
            <w:proofErr w:type="spellStart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>pvalue</w:t>
            </w:r>
            <w:proofErr w:type="spellEnd"/>
            <w:r w:rsidRPr="001C4778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2"/>
                <w:szCs w:val="12"/>
              </w:rPr>
              <w:t xml:space="preserve"> (p&lt;0.05)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Actinobacteria;c__Actinobacteria;o__Bifidobacteriales;f__Bifidobacteri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2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31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140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Bacteroidetes;c__Bacteroidia;o__Bacteroidales;f__Porphyromonadaceae;g__Parabacteroid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1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477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152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Bacteroidetes;c__Bacteroidia;o__Bacteroidales;f__[Paraprevotellaceae];g__[Prevotella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2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57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377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155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Enterococcaceae;g__Enter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1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323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493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Leuconostocaceae;g__Leuconosto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13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4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74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68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Streptococcaceae;g__Lact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2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7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5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83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Bacilli;o__Lactobacillales;f__Streptococcaceae;g__Strepto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48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11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63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071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Clostridiaceae;g__Clostri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4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489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484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Lachnospiraceae;g__[Ruminococcus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32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20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31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318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Clostridia;o__Clostridiales;f__Peptococc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1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377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381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Clostridia;o__Clostridiales;f__Ruminococcaceae;g__Oscillospi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56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109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289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295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Firmicutes;c__Erysipelotrichi;o__Erysipelotrichales;f__Erysipelotrichaceae;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4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377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149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Firmicutes;c__Erysipelotrichi;o__Erysipelotrichales;f__Erysipelotrichaceae;g__Allobacul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134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45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489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497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>__Proteobacteria;c__Deltaproteobacteria;o__Desulfovibrionales;f__Desulfovibrionaceae;g__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0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61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277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808080"/>
                <w:kern w:val="0"/>
                <w:sz w:val="12"/>
                <w:szCs w:val="12"/>
              </w:rPr>
              <w:t xml:space="preserve">0.0104 </w:t>
            </w:r>
          </w:p>
        </w:tc>
      </w:tr>
      <w:tr w:rsidR="001C4778" w:rsidRPr="001C4778" w:rsidTr="001C4778">
        <w:trPr>
          <w:trHeight w:val="199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k__</w:t>
            </w:r>
            <w:proofErr w:type="gramStart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Bacteria;p</w:t>
            </w:r>
            <w:proofErr w:type="gramEnd"/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>__Verrucomicrobia;c__Verrucomicrobiae;o__Verrucomicrobiales;f__Verrucomicrobiaceae;g__Akkermans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012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0.489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4778" w:rsidRPr="001C4778" w:rsidRDefault="001C4778" w:rsidP="001C4778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</w:pPr>
            <w:r w:rsidRPr="001C4778">
              <w:rPr>
                <w:rFonts w:ascii="Arial Unicode MS" w:eastAsia="Arial Unicode MS" w:hAnsi="Arial Unicode MS" w:cs="Arial Unicode MS" w:hint="eastAsia"/>
                <w:color w:val="C00000"/>
                <w:kern w:val="0"/>
                <w:sz w:val="12"/>
                <w:szCs w:val="12"/>
              </w:rPr>
              <w:t xml:space="preserve">0.0470 </w:t>
            </w:r>
          </w:p>
        </w:tc>
      </w:tr>
    </w:tbl>
    <w:p w:rsidR="000506CC" w:rsidRDefault="000506CC"/>
    <w:p w:rsidR="000506CC" w:rsidRDefault="000506CC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55D60">
        <w:rPr>
          <w:rFonts w:ascii="Times New Roman" w:hAnsi="Times New Roman" w:cs="Times New Roman"/>
          <w:b/>
          <w:bCs/>
          <w:i/>
          <w:iCs/>
          <w:sz w:val="18"/>
          <w:szCs w:val="18"/>
          <w:vertAlign w:val="superscript"/>
        </w:rPr>
        <w:t>##</w:t>
      </w:r>
      <w:r w:rsidRPr="000506CC">
        <w:rPr>
          <w:rFonts w:ascii="Times New Roman" w:hAnsi="Times New Roman" w:cs="Times New Roman"/>
          <w:i/>
          <w:iCs/>
          <w:sz w:val="18"/>
          <w:szCs w:val="18"/>
        </w:rPr>
        <w:t xml:space="preserve">When comparison was made at species level between HFD and </w:t>
      </w:r>
      <w:proofErr w:type="spellStart"/>
      <w:r w:rsidRPr="000506CC">
        <w:rPr>
          <w:rFonts w:ascii="Times New Roman" w:hAnsi="Times New Roman" w:cs="Times New Roman"/>
          <w:i/>
          <w:iCs/>
          <w:sz w:val="18"/>
          <w:szCs w:val="18"/>
        </w:rPr>
        <w:t>HFD+metformin</w:t>
      </w:r>
      <w:proofErr w:type="spellEnd"/>
      <w:r w:rsidRPr="000506CC">
        <w:rPr>
          <w:rFonts w:ascii="Times New Roman" w:hAnsi="Times New Roman" w:cs="Times New Roman"/>
          <w:i/>
          <w:iCs/>
          <w:sz w:val="18"/>
          <w:szCs w:val="18"/>
        </w:rPr>
        <w:t>, ID</w:t>
      </w:r>
      <w:r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Pr="000506CC">
        <w:rPr>
          <w:rFonts w:ascii="Times New Roman" w:hAnsi="Times New Roman" w:cs="Times New Roman"/>
          <w:i/>
          <w:iCs/>
          <w:sz w:val="18"/>
          <w:szCs w:val="18"/>
        </w:rPr>
        <w:t xml:space="preserve"> of gut microbiota with perm p value&lt;0.05 were listed.</w:t>
      </w:r>
    </w:p>
    <w:p w:rsidR="00223EBD" w:rsidRPr="00223EBD" w:rsidRDefault="00223EBD">
      <w:pPr>
        <w:rPr>
          <w:rFonts w:ascii="Times New Roman" w:hAnsi="Times New Roman" w:cs="Times New Roman" w:hint="eastAsia"/>
          <w:i/>
          <w:iCs/>
          <w:sz w:val="18"/>
          <w:szCs w:val="18"/>
        </w:rPr>
      </w:pPr>
    </w:p>
    <w:sectPr w:rsidR="00223EBD" w:rsidRPr="00223EBD" w:rsidSect="001C477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BE7" w:rsidRDefault="00292BE7" w:rsidP="00223EBD">
      <w:r>
        <w:separator/>
      </w:r>
    </w:p>
  </w:endnote>
  <w:endnote w:type="continuationSeparator" w:id="0">
    <w:p w:rsidR="00292BE7" w:rsidRDefault="00292BE7" w:rsidP="00223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BE7" w:rsidRDefault="00292BE7" w:rsidP="00223EBD">
      <w:r>
        <w:separator/>
      </w:r>
    </w:p>
  </w:footnote>
  <w:footnote w:type="continuationSeparator" w:id="0">
    <w:p w:rsidR="00292BE7" w:rsidRDefault="00292BE7" w:rsidP="00223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CC"/>
    <w:rsid w:val="00035CB9"/>
    <w:rsid w:val="000506CC"/>
    <w:rsid w:val="001C4778"/>
    <w:rsid w:val="001D00B5"/>
    <w:rsid w:val="00223EBD"/>
    <w:rsid w:val="00277A35"/>
    <w:rsid w:val="00292BE7"/>
    <w:rsid w:val="002D2931"/>
    <w:rsid w:val="00330591"/>
    <w:rsid w:val="00334C11"/>
    <w:rsid w:val="0050440B"/>
    <w:rsid w:val="005D258D"/>
    <w:rsid w:val="00655D60"/>
    <w:rsid w:val="00871AE3"/>
    <w:rsid w:val="00AB6ED5"/>
    <w:rsid w:val="00C4439B"/>
    <w:rsid w:val="00C6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DC81A"/>
  <w15:chartTrackingRefBased/>
  <w15:docId w15:val="{90BF9322-F507-4729-BBB8-0CCD0846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4</cp:revision>
  <cp:lastPrinted>2019-09-16T04:56:00Z</cp:lastPrinted>
  <dcterms:created xsi:type="dcterms:W3CDTF">2019-09-16T04:54:00Z</dcterms:created>
  <dcterms:modified xsi:type="dcterms:W3CDTF">2019-09-16T04:57:00Z</dcterms:modified>
</cp:coreProperties>
</file>